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681" w:rsidRPr="00C928B2" w:rsidRDefault="00040539" w:rsidP="007F4321">
      <w:pPr>
        <w:spacing w:line="480" w:lineRule="auto"/>
        <w:jc w:val="both"/>
        <w:rPr>
          <w:rFonts w:ascii="Times New Roman" w:hAnsi="Times New Roman" w:cs="Times New Roman"/>
          <w:bCs/>
          <w:sz w:val="20"/>
          <w:lang w:val="en-US"/>
        </w:rPr>
      </w:pPr>
      <w:r w:rsidRPr="00C928B2">
        <w:rPr>
          <w:rFonts w:ascii="Times New Roman" w:hAnsi="Times New Roman" w:cs="Times New Roman"/>
          <w:b/>
          <w:sz w:val="20"/>
          <w:lang w:val="en-US"/>
        </w:rPr>
        <w:t>Appendix T</w:t>
      </w:r>
      <w:r w:rsidR="00F52681" w:rsidRPr="00C928B2">
        <w:rPr>
          <w:rFonts w:ascii="Times New Roman" w:hAnsi="Times New Roman" w:cs="Times New Roman"/>
          <w:b/>
          <w:sz w:val="20"/>
          <w:lang w:val="en-US"/>
        </w:rPr>
        <w:t xml:space="preserve">able 1. </w:t>
      </w:r>
      <w:r w:rsidR="00F52681" w:rsidRPr="00C928B2">
        <w:rPr>
          <w:rFonts w:ascii="Times New Roman" w:hAnsi="Times New Roman" w:cs="Times New Roman"/>
          <w:b/>
          <w:bCs/>
          <w:sz w:val="20"/>
          <w:lang w:val="en-US"/>
        </w:rPr>
        <w:t xml:space="preserve">Demographic, clinical, </w:t>
      </w:r>
      <w:r w:rsidR="00AC493B" w:rsidRPr="00C928B2">
        <w:rPr>
          <w:rFonts w:ascii="Times New Roman" w:hAnsi="Times New Roman" w:cs="Times New Roman"/>
          <w:b/>
          <w:bCs/>
          <w:sz w:val="20"/>
          <w:lang w:val="en-US"/>
        </w:rPr>
        <w:t xml:space="preserve">viral, </w:t>
      </w:r>
      <w:r w:rsidR="00F52681" w:rsidRPr="00C928B2">
        <w:rPr>
          <w:rFonts w:ascii="Times New Roman" w:hAnsi="Times New Roman" w:cs="Times New Roman"/>
          <w:b/>
          <w:bCs/>
          <w:sz w:val="20"/>
          <w:lang w:val="en-US"/>
        </w:rPr>
        <w:t xml:space="preserve">laboratory, and imaging findings </w:t>
      </w:r>
      <w:r w:rsidR="00AC493B" w:rsidRPr="00C928B2">
        <w:rPr>
          <w:rFonts w:ascii="Times New Roman" w:hAnsi="Times New Roman" w:cs="Times New Roman"/>
          <w:b/>
          <w:bCs/>
          <w:sz w:val="20"/>
          <w:lang w:val="en-US"/>
        </w:rPr>
        <w:t>at</w:t>
      </w:r>
      <w:r w:rsidR="00F52681" w:rsidRPr="00C928B2">
        <w:rPr>
          <w:rFonts w:ascii="Times New Roman" w:hAnsi="Times New Roman" w:cs="Times New Roman"/>
          <w:b/>
          <w:bCs/>
          <w:sz w:val="20"/>
          <w:lang w:val="en-US"/>
        </w:rPr>
        <w:t xml:space="preserve"> hospital admission</w:t>
      </w:r>
      <w:r w:rsidR="00302140" w:rsidRPr="00C928B2">
        <w:rPr>
          <w:rFonts w:ascii="Times New Roman" w:hAnsi="Times New Roman" w:cs="Times New Roman"/>
          <w:b/>
          <w:bCs/>
          <w:sz w:val="20"/>
          <w:lang w:val="en-US"/>
        </w:rPr>
        <w:t>,</w:t>
      </w:r>
      <w:r w:rsidR="000723B1" w:rsidRPr="00C928B2">
        <w:rPr>
          <w:rFonts w:ascii="Times New Roman" w:hAnsi="Times New Roman" w:cs="Times New Roman"/>
          <w:b/>
          <w:bCs/>
          <w:sz w:val="20"/>
          <w:lang w:val="en-US"/>
        </w:rPr>
        <w:t xml:space="preserve"> of 206 patients with COVID-19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118"/>
        <w:gridCol w:w="1843"/>
        <w:gridCol w:w="1276"/>
        <w:gridCol w:w="1275"/>
      </w:tblGrid>
      <w:tr w:rsidR="009815CD" w:rsidRPr="009815CD" w:rsidTr="009815CD">
        <w:trPr>
          <w:trHeight w:val="17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9815CD" w:rsidRPr="006618F3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Overall, N=206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Non-survivors, N=5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urvivors, N=15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emographics and clinical characteristic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ge,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 (51-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3 (68-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 (49-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9 (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 (8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 (6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stolic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lood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essure,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Hg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 (120-1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5 (120-1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 (120-1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46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&gt;140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mmHg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 (2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 (3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ronic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morbiditi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8 (6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 (8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 (5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Hypertensi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 (3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 (5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 (2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Obesit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 (1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8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abet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 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 (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ardiovascular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sea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 (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 (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hronic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obstructiv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lung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sea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 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9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Malignanci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 (1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6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hronic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kidney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sea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(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7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hronic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liver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sea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8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Othe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1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mptom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Fev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6 (9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 (9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 (9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7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Temperature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at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proofErr w:type="gram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presentatio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,°</w:t>
            </w:r>
            <w:proofErr w:type="gram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.5 (36.9-3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.7 (37-3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.5 (36.8-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16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ough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4 (6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 (5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5 (6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28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yspne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 (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 (6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27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ime since dyspnea onset, da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-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-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putum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9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Myalg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 (1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 (1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34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Rhinorrhe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Headach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73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Sore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hroa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Gastrointestinal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ymptoms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it-IT"/>
              </w:rPr>
              <w:t>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 (1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eurological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ymptoms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it-IT"/>
              </w:rPr>
              <w:t>‡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78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ime from symptoms-onset to hospital admission, da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4-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3-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4-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3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ime from symptoms-onset to final outcome, week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7 (1.9-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1 (1.6-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9 (1.1-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SARS-CoV-2 RT-PCR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ositive</w:t>
            </w: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it-IT"/>
              </w:rPr>
              <w:t>§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7 (8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0 (9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7 (8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041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||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akly positive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¶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dRp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reshold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7 (25.3-3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2 (23.6-3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9 (26-3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reshold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4 (22.9-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8 (20.3-2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5 (23.4-3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N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reshold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1 (22.2-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2 (19.7-2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3 (23.1-3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a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resholds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 (23.5-3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.3 (21.4-2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3 (24.1-3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&lt;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 (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1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||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20-24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 (2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 (2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25-29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 (3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 (2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30-34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 (1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5CD" w:rsidRPr="009815CD" w:rsidRDefault="006618F3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&gt;</w:t>
            </w:r>
            <w:r w:rsidR="009815CD"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6618F3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  <w:r w:rsidR="009815CD"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1</w:t>
            </w:r>
            <w:r w:rsidR="009815CD"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6618F3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4 </w:t>
            </w:r>
            <w:r w:rsidR="009815CD"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5</w:t>
            </w:r>
            <w:r w:rsidR="009815CD"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6618F3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="009815CD"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.6</w:t>
            </w:r>
            <w:r w:rsidR="009815CD"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aboratory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inding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hite blood cell count, × 10⁹ per 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32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||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lt; 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 (1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 (1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4-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1 (7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 (7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 (7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 (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emoglobi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mg/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3 (12.3-1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1 (12.3-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4 (12.3-1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03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e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06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latelet count, × 10⁹ per 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5 (159-2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3 (151-2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 (162-2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4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bumi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2 (3.18-3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9 (2.93-3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68 (3.4-4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lt; 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4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T,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 (18-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 (17-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 (18-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9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 (2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(2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 (2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ST,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 (25-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 (28-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 (23-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 (4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 (2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3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otal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lirubi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mg/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 (0.4-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 (0.4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 (0.4-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 (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(2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13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Estimated Glomerular Filtration Rate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††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mL/m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02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||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≥ 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3 (8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 (3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 (8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30-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 (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2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15-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lt; 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reatinine &gt;133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μmol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 (2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 (4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 (1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hrombi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ime, 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13-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(13-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12.5-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-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mer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it-IT"/>
              </w:rPr>
              <w:t>‡‡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μg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 (0.545-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8 (0.83-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 (0.52-1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25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 (5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 (7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 (4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0.024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brinogen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mg/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0 (422.5-6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5 (413-7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0 (432-6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32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ycemia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mg/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 (99-1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0 (104-1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 (99-1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9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-6</w:t>
            </w: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it-IT"/>
              </w:rPr>
              <w:t>§§</w:t>
            </w: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g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 (28-1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3 (96-1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8 (24.3-1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-reactive protein, m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2-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 (6-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2-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 (6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 (3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ctat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ogenase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2 (237-3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2 (316-4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3 (224-3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 2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7 (5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 (7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 (4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81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maging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eatures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||||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Ground-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glass</w:t>
            </w:r>
            <w:proofErr w:type="spellEnd"/>
            <w:r w:rsidRPr="009815C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815C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opacit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88 (9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 (9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 (9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nsolid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815CD" w:rsidRPr="009815CD" w:rsidTr="009815CD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obar infiltration</w:t>
            </w:r>
          </w:p>
        </w:tc>
        <w:tc>
          <w:tcPr>
            <w:tcW w:w="311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 (1.0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 (1.9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81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815CD" w:rsidRPr="009815CD" w:rsidRDefault="009815CD" w:rsidP="00981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815C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</w:tbl>
    <w:p w:rsidR="00F52681" w:rsidRPr="00C928B2" w:rsidRDefault="00F52681" w:rsidP="00C928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16"/>
          <w:lang w:val="en-US"/>
        </w:rPr>
      </w:pPr>
      <w:r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Data are expressed as median </w:t>
      </w:r>
      <w:r w:rsidR="00E26603">
        <w:rPr>
          <w:rFonts w:ascii="Times New Roman" w:hAnsi="Times New Roman" w:cs="Times New Roman"/>
          <w:iCs/>
          <w:sz w:val="20"/>
          <w:szCs w:val="16"/>
          <w:lang w:val="en-US"/>
        </w:rPr>
        <w:t>(interquartile range</w:t>
      </w:r>
      <w:r w:rsidR="00C05276">
        <w:rPr>
          <w:rFonts w:ascii="Times New Roman" w:hAnsi="Times New Roman" w:cs="Times New Roman"/>
          <w:iCs/>
          <w:sz w:val="20"/>
          <w:szCs w:val="16"/>
          <w:lang w:val="en-US"/>
        </w:rPr>
        <w:t>), or N (%). P-</w:t>
      </w:r>
      <w:r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values </w:t>
      </w:r>
      <w:r w:rsidR="009815CD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comparing non-survivors to survivors </w:t>
      </w:r>
      <w:r w:rsidRPr="00C05276">
        <w:rPr>
          <w:rFonts w:ascii="Times New Roman" w:hAnsi="Times New Roman" w:cs="Times New Roman"/>
          <w:iCs/>
          <w:sz w:val="20"/>
          <w:szCs w:val="16"/>
          <w:lang w:val="en-US"/>
        </w:rPr>
        <w:t>were calculated by Mann-Whitney U test,</w:t>
      </w:r>
      <w:r w:rsidR="00AC493B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Pr="00C05276">
        <w:rPr>
          <w:rFonts w:ascii="Times New Roman" w:hAnsi="Times New Roman" w:cs="Times New Roman"/>
          <w:iCs/>
          <w:sz w:val="20"/>
          <w:szCs w:val="16"/>
          <w:lang w:val="en-US"/>
        </w:rPr>
        <w:t>Chi</w:t>
      </w:r>
      <w:r w:rsidRPr="00C05276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2</w:t>
      </w:r>
      <w:r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test, or Fisher’s exact test, as appropriate. ALT=alanine aminotransferase. AST=aspartate transaminase.</w:t>
      </w:r>
      <w:r w:rsidR="00762F36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="000723B1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COVID-19, coronavirus disease 2019. </w:t>
      </w:r>
      <w:r w:rsidR="00762F36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E=envelope.</w:t>
      </w:r>
      <w:r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IL-6=interleukin-6.</w:t>
      </w:r>
      <w:r w:rsidR="00762F36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N=</w:t>
      </w:r>
      <w:proofErr w:type="spellStart"/>
      <w:r w:rsidR="00762F36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nucleocapsid</w:t>
      </w:r>
      <w:proofErr w:type="spellEnd"/>
      <w:r w:rsidR="00762F36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.</w:t>
      </w:r>
      <w:r w:rsidR="001211E2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proofErr w:type="spellStart"/>
      <w:r w:rsidR="005857F3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RdRp</w:t>
      </w:r>
      <w:proofErr w:type="spellEnd"/>
      <w:r w:rsidR="005857F3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=</w:t>
      </w:r>
      <w:r w:rsidR="00762F36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RNA-dependent RNA-polymerase. </w:t>
      </w:r>
      <w:r w:rsidR="00E26603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RT-</w:t>
      </w:r>
      <w:r w:rsidR="005857F3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PCR=</w:t>
      </w:r>
      <w:r w:rsidR="001211E2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real-time polymerase chain reaction.</w:t>
      </w:r>
      <w:r w:rsidR="00302140" w:rsidRPr="00C05276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*</w:t>
      </w:r>
      <w:proofErr w:type="gramStart"/>
      <w:r w:rsidR="005E0840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Including</w:t>
      </w:r>
      <w:proofErr w:type="gramEnd"/>
      <w:r w:rsidR="005E0840" w:rsidRPr="00C05276">
        <w:rPr>
          <w:rFonts w:ascii="Times New Roman" w:hAnsi="Times New Roman" w:cs="Times New Roman"/>
          <w:iCs/>
          <w:sz w:val="20"/>
          <w:szCs w:val="16"/>
          <w:lang w:val="en-US"/>
        </w:rPr>
        <w:t>:</w:t>
      </w:r>
      <w:r w:rsidR="00123C82" w:rsidRPr="00C05276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Crohn’s disease (n=1), Hashimoto’s thyroiditis (n=1), familial lipid disorders (n=2), rheumatoid arthritis</w:t>
      </w:r>
      <w:r w:rsidR="00123C82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(n=2). </w:t>
      </w:r>
      <w:r w:rsidR="005857F3" w:rsidRPr="00C928B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†</w:t>
      </w:r>
      <w:r w:rsidRPr="00C928B2">
        <w:rPr>
          <w:rFonts w:ascii="Times New Roman" w:hAnsi="Times New Roman" w:cs="Times New Roman"/>
          <w:iCs/>
          <w:sz w:val="20"/>
          <w:szCs w:val="16"/>
          <w:lang w:val="en-US"/>
        </w:rPr>
        <w:t>Including: diarrhea (N=6), nausea (N=1), abdominal pain (N=1).</w:t>
      </w:r>
      <w:r w:rsidR="005857F3" w:rsidRPr="00C928B2">
        <w:rPr>
          <w:rFonts w:ascii="Times New Roman" w:hAnsi="Times New Roman" w:cs="Times New Roman"/>
          <w:i/>
          <w:sz w:val="20"/>
          <w:szCs w:val="16"/>
          <w:vertAlign w:val="superscript"/>
          <w:lang w:val="en-US"/>
        </w:rPr>
        <w:t xml:space="preserve"> ‡</w:t>
      </w:r>
      <w:r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Including: ictus (N=1), syncope (N=2), epilepsy (N=1), hyposthenia (N=2). </w:t>
      </w:r>
      <w:r w:rsidR="005857F3" w:rsidRPr="00C928B2">
        <w:rPr>
          <w:rFonts w:ascii="Times New Roman" w:hAnsi="Times New Roman" w:cs="Times New Roman"/>
          <w:i/>
          <w:sz w:val="20"/>
          <w:szCs w:val="16"/>
          <w:vertAlign w:val="superscript"/>
          <w:lang w:val="en-US"/>
        </w:rPr>
        <w:t>§</w:t>
      </w:r>
      <w:r w:rsidR="001211E2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Amplification successful for all 3 target genes (RNA-dependent RNA-polymerase, envelope and </w:t>
      </w:r>
      <w:proofErr w:type="spellStart"/>
      <w:r w:rsidR="001211E2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nucleocapsid</w:t>
      </w:r>
      <w:proofErr w:type="spellEnd"/>
      <w:r w:rsidR="001211E2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), or for 2 out of 3 genes, but always with cycle thresholds&lt;30</w:t>
      </w:r>
      <w:r w:rsidR="004C453A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. </w:t>
      </w:r>
      <w:r w:rsidR="005857F3" w:rsidRPr="00C928B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¶</w:t>
      </w:r>
      <w:r w:rsidR="005E084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A</w:t>
      </w:r>
      <w:r w:rsidR="004C453A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mplificatio</w:t>
      </w:r>
      <w:bookmarkStart w:id="0" w:name="_GoBack"/>
      <w:bookmarkEnd w:id="0"/>
      <w:r w:rsidR="004C453A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n </w:t>
      </w:r>
      <w:r w:rsidR="00AC493B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successful</w:t>
      </w:r>
      <w:r w:rsidR="004C453A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for only 1 target gene, or for 2 out of 3, but with cycle thresholds ≥30.</w:t>
      </w:r>
      <w:r w:rsidR="001211E2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="005857F3" w:rsidRPr="00C928B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||</w:t>
      </w:r>
      <w:r w:rsidRPr="00C928B2">
        <w:rPr>
          <w:rFonts w:ascii="Times New Roman" w:hAnsi="Times New Roman" w:cs="Times New Roman"/>
          <w:iCs/>
          <w:sz w:val="20"/>
          <w:szCs w:val="16"/>
          <w:lang w:val="en-US"/>
        </w:rPr>
        <w:t>Chi</w:t>
      </w:r>
      <w:r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2</w:t>
      </w:r>
      <w:r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test comparing all subcategories.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 xml:space="preserve"> </w:t>
      </w:r>
      <w:r w:rsidR="005857F3" w:rsidRPr="00C928B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**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Quantitative droplet-digital PCR on a subset of samples demonstrated that Ct &lt;20, 20-24.9, 25-29.9, 30-34.9, </w:t>
      </w:r>
      <w:r w:rsidR="006618F3">
        <w:rPr>
          <w:rFonts w:ascii="Times New Roman" w:hAnsi="Times New Roman" w:cs="Times New Roman"/>
          <w:iCs/>
          <w:sz w:val="20"/>
          <w:szCs w:val="16"/>
          <w:lang w:val="en-US"/>
        </w:rPr>
        <w:t>&gt;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35</w:t>
      </w:r>
      <w:r w:rsidR="006618F3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reflect a viral-load of ≥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7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, &lt;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7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-≥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6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, &lt;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6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-≥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4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, &lt;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4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-≥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3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, &lt;10</w:t>
      </w:r>
      <w:r w:rsidR="00887514" w:rsidRPr="00C928B2">
        <w:rPr>
          <w:rFonts w:ascii="Times New Roman" w:hAnsi="Times New Roman" w:cs="Times New Roman"/>
          <w:iCs/>
          <w:sz w:val="20"/>
          <w:szCs w:val="16"/>
          <w:vertAlign w:val="superscript"/>
          <w:lang w:val="en-US"/>
        </w:rPr>
        <w:t>3</w:t>
      </w:r>
      <w:r w:rsidR="006618F3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copies/mL, respectively. </w:t>
      </w:r>
      <w:r w:rsidR="005857F3" w:rsidRPr="00C928B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††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Information available for 149 individuals</w:t>
      </w:r>
      <w:r w:rsidR="00887514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. </w:t>
      </w:r>
      <w:r w:rsidR="005857F3" w:rsidRPr="00C928B2">
        <w:rPr>
          <w:rFonts w:ascii="Times New Roman" w:hAnsi="Times New Roman" w:cs="Times New Roman"/>
          <w:i/>
          <w:sz w:val="20"/>
          <w:szCs w:val="16"/>
          <w:vertAlign w:val="superscript"/>
          <w:lang w:val="en-US"/>
        </w:rPr>
        <w:t>‡‡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Information available for 85 individuals</w:t>
      </w:r>
      <w:r w:rsidR="005857F3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.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="005857F3" w:rsidRPr="00C928B2">
        <w:rPr>
          <w:rFonts w:ascii="Times New Roman" w:hAnsi="Times New Roman" w:cs="Times New Roman"/>
          <w:i/>
          <w:sz w:val="20"/>
          <w:szCs w:val="16"/>
          <w:vertAlign w:val="superscript"/>
          <w:lang w:val="en-US"/>
        </w:rPr>
        <w:t>§§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Information available for </w:t>
      </w:r>
      <w:r w:rsidR="004319E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77 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individuals</w:t>
      </w:r>
      <w:r w:rsidR="005857F3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.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</w:t>
      </w:r>
      <w:r w:rsidR="005857F3" w:rsidRPr="00C928B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||||</w:t>
      </w:r>
      <w:r w:rsidR="004319E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>For the remaining 10</w:t>
      </w:r>
      <w:r w:rsidR="001757F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individuals</w:t>
      </w:r>
      <w:r w:rsidR="00CC691A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(2 non survivors and 8 survivors)</w:t>
      </w:r>
      <w:r w:rsidR="004319E0" w:rsidRPr="00C928B2">
        <w:rPr>
          <w:rFonts w:ascii="Times New Roman" w:hAnsi="Times New Roman" w:cs="Times New Roman"/>
          <w:iCs/>
          <w:sz w:val="20"/>
          <w:szCs w:val="16"/>
          <w:lang w:val="en-US"/>
        </w:rPr>
        <w:t xml:space="preserve"> no lesions were detected.</w:t>
      </w:r>
    </w:p>
    <w:p w:rsidR="00040539" w:rsidRPr="00C928B2" w:rsidRDefault="00040539" w:rsidP="007F4321">
      <w:pPr>
        <w:spacing w:line="480" w:lineRule="auto"/>
        <w:rPr>
          <w:rFonts w:ascii="Times New Roman" w:hAnsi="Times New Roman" w:cs="Times New Roman"/>
          <w:sz w:val="28"/>
          <w:lang w:val="en-US"/>
        </w:rPr>
      </w:pPr>
      <w:r w:rsidRPr="00C928B2">
        <w:rPr>
          <w:rFonts w:ascii="Times New Roman" w:hAnsi="Times New Roman" w:cs="Times New Roman"/>
          <w:sz w:val="28"/>
          <w:lang w:val="en-US"/>
        </w:rPr>
        <w:br w:type="page"/>
      </w:r>
    </w:p>
    <w:p w:rsidR="00040539" w:rsidRDefault="00040539" w:rsidP="007F4321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C928B2"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Table 2. </w:t>
      </w:r>
      <w:r w:rsidRPr="00C928B2">
        <w:rPr>
          <w:rFonts w:ascii="Times New Roman" w:hAnsi="Times New Roman" w:cs="Times New Roman"/>
          <w:b/>
          <w:lang w:val="en-GB"/>
        </w:rPr>
        <w:t xml:space="preserve">Predictive value of cycle-threshold </w:t>
      </w:r>
      <w:r w:rsidR="00E26603">
        <w:rPr>
          <w:rFonts w:ascii="Times New Roman" w:hAnsi="Times New Roman" w:cs="Times New Roman"/>
          <w:b/>
          <w:lang w:val="en-GB"/>
        </w:rPr>
        <w:t>RT-</w:t>
      </w:r>
      <w:r w:rsidRPr="00C928B2">
        <w:rPr>
          <w:rFonts w:ascii="Times New Roman" w:hAnsi="Times New Roman" w:cs="Times New Roman"/>
          <w:b/>
          <w:lang w:val="en-GB"/>
        </w:rPr>
        <w:t>PCR results for in-hospital death of SARS-CoV-2 infected patients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960"/>
        <w:gridCol w:w="1380"/>
        <w:gridCol w:w="960"/>
        <w:gridCol w:w="960"/>
        <w:gridCol w:w="1000"/>
        <w:gridCol w:w="960"/>
      </w:tblGrid>
      <w:tr w:rsidR="00684E51" w:rsidRPr="00684E51" w:rsidTr="00684E51">
        <w:trPr>
          <w:trHeight w:val="300"/>
        </w:trPr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618F3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x Univariate analysis</w:t>
            </w:r>
          </w:p>
        </w:tc>
        <w:tc>
          <w:tcPr>
            <w:tcW w:w="2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x Multivariate analysis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ge,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3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.8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99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12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4-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5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t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ast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ne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9F0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</w:t>
            </w: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morbid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6-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7-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7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morbidity (presence vs. abs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Hyperten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9-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31-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92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ab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-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36-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6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ardiovascular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-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2-1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08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hronic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obstructive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lung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2-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5-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83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Presence of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yspn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4-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7-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6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gt;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-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-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-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618F3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</w:t>
            </w: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3-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1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-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618F3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</w:t>
            </w:r>
            <w:r w:rsidR="00661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6-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74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618F3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618F3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6-2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5-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684E51" w:rsidRPr="00C05276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hite blood cell count, × 10⁹ per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gt;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4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0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6-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9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-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49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latelet count, × 10⁹ per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9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otal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lirubin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mg/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6-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-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8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reatinine,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μmol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7-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3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0-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7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≤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7-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3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0-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7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hrombin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ime,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≤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&gt;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7-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-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6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-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mer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μg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≤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1-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6-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ycemia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mg/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1-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51</w:t>
            </w:r>
          </w:p>
        </w:tc>
      </w:tr>
      <w:tr w:rsidR="00684E51" w:rsidRPr="00C05276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-reactive protein, 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≤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7-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4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ctate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ogenase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E51" w:rsidRPr="00684E51" w:rsidRDefault="00684E51" w:rsidP="00684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≤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f</w:t>
            </w:r>
            <w:proofErr w:type="spellEnd"/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684E51" w:rsidRPr="00684E51" w:rsidTr="00684E5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&gt;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0-1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8-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E51" w:rsidRPr="00684E51" w:rsidRDefault="00684E51" w:rsidP="00684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84E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98</w:t>
            </w:r>
          </w:p>
        </w:tc>
      </w:tr>
    </w:tbl>
    <w:p w:rsidR="00684E51" w:rsidRDefault="00684E51" w:rsidP="007F4321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040539" w:rsidRPr="009C09CC" w:rsidRDefault="00040539" w:rsidP="00D44112">
      <w:pPr>
        <w:spacing w:line="24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9C09CC">
        <w:rPr>
          <w:rFonts w:ascii="Times New Roman" w:hAnsi="Times New Roman" w:cs="Times New Roman"/>
          <w:sz w:val="20"/>
          <w:szCs w:val="16"/>
          <w:lang w:val="en-GB"/>
        </w:rPr>
        <w:lastRenderedPageBreak/>
        <w:t>Relative hazard with 95% CI. Cox univariate and multivariate analyses are reported. Variables were excluded from univariate</w:t>
      </w:r>
      <w:r w:rsidR="00D44112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and multivariate</w:t>
      </w:r>
      <w:r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analysis if available for less than 40% of patients</w:t>
      </w:r>
      <w:r w:rsidR="00F60272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(IL-6)</w:t>
      </w:r>
      <w:r w:rsidR="00D44112" w:rsidRPr="009C09CC">
        <w:rPr>
          <w:rFonts w:ascii="Times New Roman" w:hAnsi="Times New Roman" w:cs="Times New Roman"/>
          <w:sz w:val="20"/>
          <w:szCs w:val="16"/>
          <w:lang w:val="en-GB"/>
        </w:rPr>
        <w:t>,</w:t>
      </w:r>
      <w:r w:rsidR="00D44112" w:rsidRPr="009C09CC">
        <w:rPr>
          <w:lang w:val="en-GB"/>
        </w:rPr>
        <w:t xml:space="preserve"> </w:t>
      </w:r>
      <w:r w:rsidR="00D44112" w:rsidRPr="009C09CC">
        <w:rPr>
          <w:rFonts w:ascii="Times New Roman" w:hAnsi="Times New Roman" w:cs="Times New Roman"/>
          <w:sz w:val="20"/>
          <w:szCs w:val="16"/>
          <w:lang w:val="en-GB"/>
        </w:rPr>
        <w:t>if their between-group differences were not significant (</w:t>
      </w:r>
      <w:proofErr w:type="spellStart"/>
      <w:r w:rsidR="00D44112" w:rsidRPr="009C09CC">
        <w:rPr>
          <w:rFonts w:ascii="Times New Roman" w:hAnsi="Times New Roman" w:cs="Times New Roman"/>
          <w:sz w:val="20"/>
          <w:szCs w:val="16"/>
          <w:lang w:val="en-GB"/>
        </w:rPr>
        <w:t>Appedix</w:t>
      </w:r>
      <w:proofErr w:type="spellEnd"/>
      <w:r w:rsidR="00D44112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Table 1), and if</w:t>
      </w:r>
      <w:r w:rsidR="00F60272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affected by collinearity (</w:t>
      </w:r>
      <w:proofErr w:type="spellStart"/>
      <w:r w:rsidR="00B47A89" w:rsidRPr="009C09CC">
        <w:rPr>
          <w:rFonts w:ascii="Times New Roman" w:hAnsi="Times New Roman" w:cs="Times New Roman"/>
          <w:sz w:val="20"/>
          <w:szCs w:val="16"/>
          <w:lang w:val="en-GB"/>
        </w:rPr>
        <w:t>eGFR</w:t>
      </w:r>
      <w:proofErr w:type="spellEnd"/>
      <w:r w:rsidR="000817A6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with </w:t>
      </w:r>
      <w:r w:rsidR="00DA17B4" w:rsidRPr="009C09CC">
        <w:rPr>
          <w:rFonts w:ascii="Times New Roman" w:hAnsi="Times New Roman" w:cs="Times New Roman"/>
          <w:sz w:val="20"/>
          <w:szCs w:val="16"/>
          <w:lang w:val="en-GB"/>
        </w:rPr>
        <w:t>Creatinine</w:t>
      </w:r>
      <w:r w:rsidR="000817A6" w:rsidRPr="009C09CC">
        <w:rPr>
          <w:rFonts w:ascii="Times New Roman" w:hAnsi="Times New Roman" w:cs="Times New Roman"/>
          <w:sz w:val="20"/>
          <w:szCs w:val="16"/>
          <w:lang w:val="en-GB"/>
        </w:rPr>
        <w:t>, AST with</w:t>
      </w:r>
      <w:r w:rsidR="00B47A89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 LDH</w:t>
      </w:r>
      <w:r w:rsidR="00F60272" w:rsidRPr="009C09CC">
        <w:rPr>
          <w:rFonts w:ascii="Times New Roman" w:hAnsi="Times New Roman" w:cs="Times New Roman"/>
          <w:sz w:val="20"/>
          <w:szCs w:val="16"/>
          <w:lang w:val="en-GB"/>
        </w:rPr>
        <w:t>)</w:t>
      </w:r>
      <w:r w:rsidR="00D44112" w:rsidRPr="009C09CC">
        <w:rPr>
          <w:rFonts w:ascii="Times New Roman" w:hAnsi="Times New Roman" w:cs="Times New Roman"/>
          <w:sz w:val="20"/>
          <w:szCs w:val="16"/>
          <w:lang w:val="en-GB"/>
        </w:rPr>
        <w:t xml:space="preserve">. </w:t>
      </w:r>
      <w:r w:rsidRPr="009C09CC">
        <w:rPr>
          <w:rFonts w:ascii="Times New Roman" w:hAnsi="Times New Roman" w:cs="Times New Roman"/>
          <w:iCs/>
          <w:sz w:val="20"/>
          <w:szCs w:val="16"/>
          <w:lang w:val="en-US"/>
        </w:rPr>
        <w:t>Ct=</w:t>
      </w:r>
      <w:r w:rsidRPr="009C09CC">
        <w:rPr>
          <w:rFonts w:ascii="Times New Roman" w:hAnsi="Times New Roman" w:cs="Times New Roman"/>
          <w:sz w:val="20"/>
          <w:szCs w:val="16"/>
          <w:lang w:val="en-US"/>
        </w:rPr>
        <w:t>cycle threshold</w:t>
      </w:r>
      <w:r w:rsidRPr="009C09CC">
        <w:rPr>
          <w:rFonts w:ascii="Times New Roman" w:hAnsi="Times New Roman" w:cs="Times New Roman"/>
          <w:iCs/>
          <w:sz w:val="20"/>
          <w:szCs w:val="16"/>
          <w:lang w:val="en-US"/>
        </w:rPr>
        <w:t>. HR=haza</w:t>
      </w:r>
      <w:r w:rsidR="00E26603" w:rsidRPr="009C09CC">
        <w:rPr>
          <w:rFonts w:ascii="Times New Roman" w:hAnsi="Times New Roman" w:cs="Times New Roman"/>
          <w:iCs/>
          <w:sz w:val="20"/>
          <w:szCs w:val="16"/>
          <w:lang w:val="en-US"/>
        </w:rPr>
        <w:t>rd ratio. RT-</w:t>
      </w:r>
      <w:r w:rsidRPr="009C09CC">
        <w:rPr>
          <w:rFonts w:ascii="Times New Roman" w:hAnsi="Times New Roman" w:cs="Times New Roman"/>
          <w:iCs/>
          <w:sz w:val="20"/>
          <w:szCs w:val="16"/>
          <w:lang w:val="en-US"/>
        </w:rPr>
        <w:t>PCR=real-time polymerase chain reaction.</w:t>
      </w:r>
      <w:r w:rsidRPr="009C09CC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Pr="009C09CC">
        <w:rPr>
          <w:rFonts w:ascii="Times New Roman" w:hAnsi="Times New Roman" w:cs="Times New Roman"/>
          <w:sz w:val="20"/>
          <w:szCs w:val="16"/>
          <w:vertAlign w:val="superscript"/>
        </w:rPr>
        <w:t>*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RdRp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Ct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Univariate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HR: 0.94 [</w:t>
      </w:r>
      <w:proofErr w:type="gramStart"/>
      <w:r w:rsidRPr="009C09CC">
        <w:rPr>
          <w:rFonts w:ascii="Times New Roman" w:hAnsi="Times New Roman" w:cs="Times New Roman"/>
          <w:sz w:val="20"/>
          <w:szCs w:val="16"/>
        </w:rPr>
        <w:t>CI:0.90</w:t>
      </w:r>
      <w:proofErr w:type="gramEnd"/>
      <w:r w:rsidRPr="009C09CC">
        <w:rPr>
          <w:rFonts w:ascii="Times New Roman" w:hAnsi="Times New Roman" w:cs="Times New Roman"/>
          <w:sz w:val="20"/>
          <w:szCs w:val="16"/>
        </w:rPr>
        <w:t xml:space="preserve">-0.98], p=0.003 and Multivariate HR: 0.89 [CI:0.81-0.98], p=0.024; E 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Ct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Univariate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HR: 0.91 [CI:0.86-0.97], p=0.001 and Multivariate HR: 0.83 [CI:0.73-0.94], p=0.004; N 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Ct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9C09CC">
        <w:rPr>
          <w:rFonts w:ascii="Times New Roman" w:hAnsi="Times New Roman" w:cs="Times New Roman"/>
          <w:sz w:val="20"/>
          <w:szCs w:val="16"/>
        </w:rPr>
        <w:t>Univariate</w:t>
      </w:r>
      <w:proofErr w:type="spellEnd"/>
      <w:r w:rsidRPr="009C09CC">
        <w:rPr>
          <w:rFonts w:ascii="Times New Roman" w:hAnsi="Times New Roman" w:cs="Times New Roman"/>
          <w:sz w:val="20"/>
          <w:szCs w:val="16"/>
        </w:rPr>
        <w:t xml:space="preserve"> HR: 0.92 [CI:0.88-0.96], p=0.001 and Multivariate HR: 0.85 [CI:0.76-0.96], p=0.007.</w:t>
      </w:r>
    </w:p>
    <w:p w:rsidR="007C2DFC" w:rsidRPr="009C09CC" w:rsidRDefault="007C2DFC">
      <w:pPr>
        <w:rPr>
          <w:rFonts w:ascii="Times New Roman" w:hAnsi="Times New Roman" w:cs="Times New Roman"/>
        </w:rPr>
      </w:pPr>
    </w:p>
    <w:sectPr w:rsidR="007C2DFC" w:rsidRPr="009C09CC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7770" w:rsidRDefault="00F77770" w:rsidP="007F4321">
      <w:pPr>
        <w:spacing w:after="0" w:line="240" w:lineRule="auto"/>
      </w:pPr>
      <w:r>
        <w:separator/>
      </w:r>
    </w:p>
  </w:endnote>
  <w:endnote w:type="continuationSeparator" w:id="0">
    <w:p w:rsidR="00F77770" w:rsidRDefault="00F77770" w:rsidP="007F4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537830"/>
      <w:docPartObj>
        <w:docPartGallery w:val="Page Numbers (Bottom of Page)"/>
        <w:docPartUnique/>
      </w:docPartObj>
    </w:sdtPr>
    <w:sdtEndPr/>
    <w:sdtContent>
      <w:p w:rsidR="006618F3" w:rsidRDefault="006618F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276">
          <w:rPr>
            <w:noProof/>
          </w:rPr>
          <w:t>1</w:t>
        </w:r>
        <w:r>
          <w:fldChar w:fldCharType="end"/>
        </w:r>
      </w:p>
    </w:sdtContent>
  </w:sdt>
  <w:p w:rsidR="006618F3" w:rsidRDefault="006618F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7770" w:rsidRDefault="00F77770" w:rsidP="007F4321">
      <w:pPr>
        <w:spacing w:after="0" w:line="240" w:lineRule="auto"/>
      </w:pPr>
      <w:r>
        <w:separator/>
      </w:r>
    </w:p>
  </w:footnote>
  <w:footnote w:type="continuationSeparator" w:id="0">
    <w:p w:rsidR="00F77770" w:rsidRDefault="00F77770" w:rsidP="007F43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681"/>
    <w:rsid w:val="00040539"/>
    <w:rsid w:val="0005313B"/>
    <w:rsid w:val="000723B1"/>
    <w:rsid w:val="000817A6"/>
    <w:rsid w:val="000F22D6"/>
    <w:rsid w:val="000F36E0"/>
    <w:rsid w:val="001211E2"/>
    <w:rsid w:val="00123C82"/>
    <w:rsid w:val="00160C65"/>
    <w:rsid w:val="001757F0"/>
    <w:rsid w:val="001A45D6"/>
    <w:rsid w:val="0020251D"/>
    <w:rsid w:val="00242627"/>
    <w:rsid w:val="002B2248"/>
    <w:rsid w:val="002B6982"/>
    <w:rsid w:val="00302140"/>
    <w:rsid w:val="00375694"/>
    <w:rsid w:val="00407933"/>
    <w:rsid w:val="00425C1A"/>
    <w:rsid w:val="004319E0"/>
    <w:rsid w:val="004438C7"/>
    <w:rsid w:val="004C453A"/>
    <w:rsid w:val="004E5962"/>
    <w:rsid w:val="004F5DC0"/>
    <w:rsid w:val="004F61B4"/>
    <w:rsid w:val="0052239F"/>
    <w:rsid w:val="00581B50"/>
    <w:rsid w:val="005857F3"/>
    <w:rsid w:val="005A1AC8"/>
    <w:rsid w:val="005D35C6"/>
    <w:rsid w:val="005E0840"/>
    <w:rsid w:val="00613231"/>
    <w:rsid w:val="006618F3"/>
    <w:rsid w:val="00684E51"/>
    <w:rsid w:val="006B6CBC"/>
    <w:rsid w:val="006D3495"/>
    <w:rsid w:val="00762F36"/>
    <w:rsid w:val="007C2DFC"/>
    <w:rsid w:val="007F4321"/>
    <w:rsid w:val="007F6FF5"/>
    <w:rsid w:val="00887514"/>
    <w:rsid w:val="008C2474"/>
    <w:rsid w:val="008D3626"/>
    <w:rsid w:val="009815CD"/>
    <w:rsid w:val="009C09CC"/>
    <w:rsid w:val="009F041C"/>
    <w:rsid w:val="00A21BA9"/>
    <w:rsid w:val="00A56463"/>
    <w:rsid w:val="00A92FBD"/>
    <w:rsid w:val="00AC493B"/>
    <w:rsid w:val="00B05D75"/>
    <w:rsid w:val="00B47A89"/>
    <w:rsid w:val="00B92994"/>
    <w:rsid w:val="00BE1FC5"/>
    <w:rsid w:val="00C05276"/>
    <w:rsid w:val="00C125B0"/>
    <w:rsid w:val="00C3137A"/>
    <w:rsid w:val="00C928B2"/>
    <w:rsid w:val="00CB2252"/>
    <w:rsid w:val="00CC691A"/>
    <w:rsid w:val="00CD3B0B"/>
    <w:rsid w:val="00CF47D3"/>
    <w:rsid w:val="00D44112"/>
    <w:rsid w:val="00D51918"/>
    <w:rsid w:val="00D52C2E"/>
    <w:rsid w:val="00DA17B4"/>
    <w:rsid w:val="00DC7612"/>
    <w:rsid w:val="00E26603"/>
    <w:rsid w:val="00E55671"/>
    <w:rsid w:val="00E639E1"/>
    <w:rsid w:val="00F52681"/>
    <w:rsid w:val="00F53E74"/>
    <w:rsid w:val="00F60272"/>
    <w:rsid w:val="00F617B2"/>
    <w:rsid w:val="00F66E23"/>
    <w:rsid w:val="00F77770"/>
    <w:rsid w:val="00FC1FF5"/>
    <w:rsid w:val="00F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B5FF6-B813-4B2A-B2A4-B9A5AE1B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26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0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0C65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4F6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F43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4321"/>
  </w:style>
  <w:style w:type="paragraph" w:styleId="Pidipagina">
    <w:name w:val="footer"/>
    <w:basedOn w:val="Normale"/>
    <w:link w:val="PidipaginaCarattere"/>
    <w:uiPriority w:val="99"/>
    <w:unhideWhenUsed/>
    <w:rsid w:val="007F43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4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4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4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ento</dc:creator>
  <cp:keywords/>
  <dc:description/>
  <cp:lastModifiedBy>Valeria Cento</cp:lastModifiedBy>
  <cp:revision>16</cp:revision>
  <dcterms:created xsi:type="dcterms:W3CDTF">2020-05-04T16:07:00Z</dcterms:created>
  <dcterms:modified xsi:type="dcterms:W3CDTF">2020-06-19T19:31:00Z</dcterms:modified>
</cp:coreProperties>
</file>